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2: Follow-up results of children according to classification of seizures at stage 1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384"/>
        <w:gridCol w:w="1276"/>
        <w:gridCol w:w="1275"/>
        <w:gridCol w:w="1276"/>
        <w:gridCol w:w="1276"/>
        <w:gridCol w:w="1276"/>
        <w:gridCol w:w="2126"/>
      </w:tblGrid>
      <w:tr>
        <w:trPr>
          <w:trHeight w:val="267" w:hRule="exact"/>
          <w:cantSplit w:val="true"/>
        </w:trPr>
        <w:tc>
          <w:tcPr>
            <w:tcW w:w="4111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ber of children according to classification of seizures in stage 1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ngle seizure</w:t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ltiple seizures, classification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554" w:hRule="exact"/>
          <w:cantSplit w:val="true"/>
        </w:trPr>
        <w:tc>
          <w:tcPr>
            <w:tcW w:w="411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ypical seizu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izure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ypical seizur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rile seizur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t further classified*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1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 Seizures reported after vaccinations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5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5</w:t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69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-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SCN1A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related Dravet syndrome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pacing w:lineRule="auto" w:line="276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 Other etiological diagnosis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 No etiological diagnosis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2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1</w:t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2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 Dravet syndrome possible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 (12.5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 (22.4%)</w:t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3.7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 (47.2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38.1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 (44.3%)</w:t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pacing w:lineRule="auto" w:line="276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9 (22.0%)</w:t>
            </w:r>
          </w:p>
        </w:tc>
      </w:tr>
      <w:tr>
        <w:trPr>
          <w:trHeight w:val="113" w:hRule="exact"/>
        </w:trPr>
        <w:tc>
          <w:tcPr>
            <w:tcW w:w="4111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 Follow-up data available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 (77.8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 (83.3%)</w:t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75.0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 (87.0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62.5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 (93.0%)</w:t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4/279 (83.9%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ind w:right="113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 Multiple seizures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4.3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 (32.9%)</w:t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/119 (25.2%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ind w:right="113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 Diagnosed with epilepsy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6.1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4.3%)</w:t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9.0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60.0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/194 (8.2%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-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SCN1A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related Dravet syndrome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 (2.0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 (3.0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 (40.0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 (20.0%)</w:t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pacing w:lineRule="auto" w:line="276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/234 (5.6%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 Other etiological diagnosis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5.7%)</w:t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4.5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20.0%)</w:t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/234 (6.4%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 Inconclusive for Dravet syndrome</w:t>
            </w:r>
          </w:p>
        </w:tc>
        <w:tc>
          <w:tcPr>
            <w:tcW w:w="1384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2.0%)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2.5%)</w:t>
            </w:r>
          </w:p>
        </w:tc>
        <w:tc>
          <w:tcPr>
            <w:tcW w:w="2126" w:type="dxa"/>
            <w:tcBorders/>
          </w:tcPr>
          <w:p>
            <w:pPr>
              <w:pStyle w:val="Geenafstand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234 (0.9%)</w:t>
            </w:r>
          </w:p>
        </w:tc>
      </w:tr>
      <w:tr>
        <w:trPr>
          <w:trHeight w:val="113" w:hRule="exact"/>
        </w:trPr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  <w:lang w:val="en-US"/>
        </w:rPr>
        <w:t>* afebrile, simple febrile, and complex febrile seizures combined; ** combination of atypical, afebrile or febrile seizures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0T12:10:00Z</dcterms:created>
  <dc:creator>nverbeek</dc:creator>
  <dc:description/>
  <dc:language>en-US</dc:language>
  <cp:lastModifiedBy>Nienke Verbeek</cp:lastModifiedBy>
  <dcterms:modified xsi:type="dcterms:W3CDTF">2013-03-30T12:10:00Z</dcterms:modified>
  <cp:revision>2</cp:revision>
  <dc:subject/>
  <dc:title/>
</cp:coreProperties>
</file>